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66E75" w14:textId="7D98CB1A" w:rsidR="0042590D" w:rsidRPr="00696FF8" w:rsidRDefault="0042590D" w:rsidP="00E31521">
      <w:pPr>
        <w:spacing w:line="480" w:lineRule="auto"/>
        <w:jc w:val="both"/>
        <w:rPr>
          <w:b/>
          <w:lang w:val="en-US"/>
        </w:rPr>
      </w:pPr>
      <w:bookmarkStart w:id="0" w:name="_Hlk31639012"/>
      <w:proofErr w:type="gramStart"/>
      <w:r w:rsidRPr="00696FF8">
        <w:rPr>
          <w:b/>
          <w:lang w:val="en-US" w:eastAsia="da-DK"/>
        </w:rPr>
        <w:t>S</w:t>
      </w:r>
      <w:r w:rsidR="00FA6105">
        <w:rPr>
          <w:b/>
          <w:lang w:val="en-US" w:eastAsia="da-DK"/>
        </w:rPr>
        <w:t>1</w:t>
      </w:r>
      <w:r w:rsidRPr="00696FF8">
        <w:rPr>
          <w:b/>
          <w:lang w:val="en-US" w:eastAsia="da-DK"/>
        </w:rPr>
        <w:t xml:space="preserve"> F</w:t>
      </w:r>
      <w:r w:rsidRPr="00696FF8">
        <w:rPr>
          <w:b/>
          <w:lang w:val="en-US"/>
        </w:rPr>
        <w:t>igure</w:t>
      </w:r>
      <w:r w:rsidR="00FA6105">
        <w:rPr>
          <w:b/>
          <w:lang w:val="en-US"/>
        </w:rPr>
        <w:t>.</w:t>
      </w:r>
      <w:proofErr w:type="gramEnd"/>
      <w:r w:rsidRPr="00696FF8">
        <w:rPr>
          <w:b/>
          <w:lang w:val="en-US"/>
        </w:rPr>
        <w:t xml:space="preserve"> F</w:t>
      </w:r>
      <w:r w:rsidRPr="00696FF8">
        <w:rPr>
          <w:b/>
          <w:lang w:val="en-US" w:eastAsia="da-DK"/>
        </w:rPr>
        <w:t>low diagram of the study population</w:t>
      </w:r>
    </w:p>
    <w:p w14:paraId="6825711B" w14:textId="018A8F54" w:rsidR="0042590D" w:rsidRPr="00E31521" w:rsidRDefault="00BC69F3" w:rsidP="004E7CDD">
      <w:pPr>
        <w:spacing w:line="360" w:lineRule="auto"/>
        <w:jc w:val="both"/>
        <w:rPr>
          <w:sz w:val="20"/>
          <w:szCs w:val="20"/>
          <w:lang w:val="en-US"/>
        </w:rPr>
      </w:pPr>
      <w:r w:rsidRPr="003158B8">
        <w:rPr>
          <w:noProof/>
          <w:lang w:val="en-US" w:eastAsia="en-US"/>
        </w:rPr>
        <w:drawing>
          <wp:inline distT="0" distB="0" distL="0" distR="0" wp14:anchorId="160392DD" wp14:editId="02FC8585">
            <wp:extent cx="5759450" cy="60623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06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590D" w:rsidRPr="00E31521">
        <w:rPr>
          <w:sz w:val="20"/>
          <w:szCs w:val="20"/>
          <w:lang w:val="en-US"/>
        </w:rPr>
        <w:t>Abbreviations: Aβ42: amyloid beta 1-42; CSF: cerebrospinal fluid; MRI: magnetic resonance imaging; n: number; p-tau: phosphorylated tau at threonine 181; 2-[</w:t>
      </w:r>
      <w:r w:rsidR="0042590D" w:rsidRPr="00E31521">
        <w:rPr>
          <w:sz w:val="20"/>
          <w:szCs w:val="20"/>
          <w:vertAlign w:val="superscript"/>
          <w:lang w:val="en-US"/>
        </w:rPr>
        <w:t>18</w:t>
      </w:r>
      <w:r w:rsidR="0042590D" w:rsidRPr="00E31521">
        <w:rPr>
          <w:sz w:val="20"/>
          <w:szCs w:val="20"/>
          <w:lang w:val="en-US"/>
        </w:rPr>
        <w:t>F</w:t>
      </w:r>
      <w:proofErr w:type="gramStart"/>
      <w:r w:rsidR="0042590D" w:rsidRPr="00E31521">
        <w:rPr>
          <w:sz w:val="20"/>
          <w:szCs w:val="20"/>
          <w:lang w:val="en-US"/>
        </w:rPr>
        <w:t>]FDG</w:t>
      </w:r>
      <w:proofErr w:type="gramEnd"/>
      <w:r w:rsidR="0042590D" w:rsidRPr="00E31521">
        <w:rPr>
          <w:sz w:val="20"/>
          <w:szCs w:val="20"/>
          <w:lang w:val="en-US"/>
        </w:rPr>
        <w:t xml:space="preserve">-PET: </w:t>
      </w:r>
      <w:r w:rsidR="0042590D" w:rsidRPr="00E31521">
        <w:rPr>
          <w:bCs/>
          <w:color w:val="000000"/>
          <w:sz w:val="20"/>
          <w:szCs w:val="20"/>
        </w:rPr>
        <w:t>2-[</w:t>
      </w:r>
      <w:r w:rsidR="0042590D" w:rsidRPr="00E31521">
        <w:rPr>
          <w:bCs/>
          <w:color w:val="000000"/>
          <w:sz w:val="20"/>
          <w:szCs w:val="20"/>
          <w:vertAlign w:val="superscript"/>
        </w:rPr>
        <w:t>18</w:t>
      </w:r>
      <w:r w:rsidR="0042590D" w:rsidRPr="00E31521">
        <w:rPr>
          <w:bCs/>
          <w:color w:val="000000"/>
          <w:sz w:val="20"/>
          <w:szCs w:val="20"/>
        </w:rPr>
        <w:t>F]Fluoro-2-deoxy-D-glucose positron emission tomography;</w:t>
      </w:r>
      <w:bookmarkEnd w:id="0"/>
    </w:p>
    <w:p w14:paraId="7F70FBC9" w14:textId="77777777" w:rsidR="0042590D" w:rsidRPr="00E31521" w:rsidRDefault="0042590D" w:rsidP="00E31521">
      <w:pPr>
        <w:spacing w:line="480" w:lineRule="auto"/>
        <w:rPr>
          <w:lang w:val="en-US"/>
        </w:rPr>
      </w:pPr>
    </w:p>
    <w:p w14:paraId="2C784C33" w14:textId="77777777" w:rsidR="0042590D" w:rsidRPr="00E31521" w:rsidRDefault="0042590D" w:rsidP="00E31521">
      <w:pPr>
        <w:spacing w:line="480" w:lineRule="auto"/>
        <w:rPr>
          <w:lang w:val="en-US"/>
        </w:rPr>
      </w:pPr>
    </w:p>
    <w:p w14:paraId="05B75A43" w14:textId="77777777" w:rsidR="00A3735E" w:rsidRPr="00E31521" w:rsidRDefault="00A64C34" w:rsidP="00E31521">
      <w:pPr>
        <w:spacing w:line="480" w:lineRule="auto"/>
        <w:rPr>
          <w:lang w:val="en-US"/>
        </w:rPr>
      </w:pPr>
      <w:bookmarkStart w:id="1" w:name="_GoBack"/>
      <w:bookmarkEnd w:id="1"/>
    </w:p>
    <w:sectPr w:rsidR="00A3735E" w:rsidRPr="00E31521" w:rsidSect="00B242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318517" w14:textId="77777777" w:rsidR="00A64C34" w:rsidRDefault="00A64C34" w:rsidP="0042590D">
      <w:r>
        <w:separator/>
      </w:r>
    </w:p>
  </w:endnote>
  <w:endnote w:type="continuationSeparator" w:id="0">
    <w:p w14:paraId="0B56CAEE" w14:textId="77777777" w:rsidR="00A64C34" w:rsidRDefault="00A64C34" w:rsidP="00425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2B12A" w14:textId="77777777" w:rsidR="00FA6105" w:rsidRDefault="00FA61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25D7A" w14:textId="77777777" w:rsidR="00FA6105" w:rsidRDefault="00FA610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C2A22F" w14:textId="77777777" w:rsidR="00FA6105" w:rsidRDefault="00FA61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CA8CC6" w14:textId="77777777" w:rsidR="00A64C34" w:rsidRDefault="00A64C34" w:rsidP="0042590D">
      <w:r>
        <w:separator/>
      </w:r>
    </w:p>
  </w:footnote>
  <w:footnote w:type="continuationSeparator" w:id="0">
    <w:p w14:paraId="12ADD78C" w14:textId="77777777" w:rsidR="00A64C34" w:rsidRDefault="00A64C34" w:rsidP="004259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BC670" w14:textId="77777777" w:rsidR="00FA6105" w:rsidRDefault="00FA610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57FF3" w14:textId="77777777" w:rsidR="00FA6105" w:rsidRDefault="00FA610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AF228" w14:textId="77777777" w:rsidR="004A349F" w:rsidRPr="008E7061" w:rsidRDefault="00A64C34" w:rsidP="00D93D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90D"/>
    <w:rsid w:val="000A0A48"/>
    <w:rsid w:val="00105AA4"/>
    <w:rsid w:val="0011250B"/>
    <w:rsid w:val="00150B42"/>
    <w:rsid w:val="00170289"/>
    <w:rsid w:val="001C3B1F"/>
    <w:rsid w:val="001F5D7F"/>
    <w:rsid w:val="001F68E5"/>
    <w:rsid w:val="00270BCF"/>
    <w:rsid w:val="002777CA"/>
    <w:rsid w:val="002A38CF"/>
    <w:rsid w:val="002D0455"/>
    <w:rsid w:val="002E11E8"/>
    <w:rsid w:val="00340843"/>
    <w:rsid w:val="00341659"/>
    <w:rsid w:val="00343837"/>
    <w:rsid w:val="003A1CAA"/>
    <w:rsid w:val="003F5CC3"/>
    <w:rsid w:val="0042590D"/>
    <w:rsid w:val="004509DE"/>
    <w:rsid w:val="00477637"/>
    <w:rsid w:val="00483400"/>
    <w:rsid w:val="004C1106"/>
    <w:rsid w:val="004E7CDD"/>
    <w:rsid w:val="00502120"/>
    <w:rsid w:val="00534E4A"/>
    <w:rsid w:val="005729A7"/>
    <w:rsid w:val="0058555F"/>
    <w:rsid w:val="005F41ED"/>
    <w:rsid w:val="00696FF8"/>
    <w:rsid w:val="006A6755"/>
    <w:rsid w:val="006D3CED"/>
    <w:rsid w:val="006D4D16"/>
    <w:rsid w:val="00711193"/>
    <w:rsid w:val="007B7213"/>
    <w:rsid w:val="008C7360"/>
    <w:rsid w:val="008D278C"/>
    <w:rsid w:val="00951B61"/>
    <w:rsid w:val="009716CA"/>
    <w:rsid w:val="009D38E8"/>
    <w:rsid w:val="009E423C"/>
    <w:rsid w:val="00A375FC"/>
    <w:rsid w:val="00A43694"/>
    <w:rsid w:val="00A64C34"/>
    <w:rsid w:val="00A67F21"/>
    <w:rsid w:val="00A73EE3"/>
    <w:rsid w:val="00A97D05"/>
    <w:rsid w:val="00AE5285"/>
    <w:rsid w:val="00AF6F2A"/>
    <w:rsid w:val="00B71050"/>
    <w:rsid w:val="00BA75D3"/>
    <w:rsid w:val="00BC2CD3"/>
    <w:rsid w:val="00BC6199"/>
    <w:rsid w:val="00BC69F3"/>
    <w:rsid w:val="00C42516"/>
    <w:rsid w:val="00C704C6"/>
    <w:rsid w:val="00C7481F"/>
    <w:rsid w:val="00C93FFF"/>
    <w:rsid w:val="00CD4016"/>
    <w:rsid w:val="00D37E5A"/>
    <w:rsid w:val="00D60D51"/>
    <w:rsid w:val="00D80B9A"/>
    <w:rsid w:val="00D95175"/>
    <w:rsid w:val="00DA4084"/>
    <w:rsid w:val="00DE4D30"/>
    <w:rsid w:val="00E008A9"/>
    <w:rsid w:val="00E20753"/>
    <w:rsid w:val="00E31521"/>
    <w:rsid w:val="00E76C27"/>
    <w:rsid w:val="00EE054B"/>
    <w:rsid w:val="00F2573C"/>
    <w:rsid w:val="00F767C4"/>
    <w:rsid w:val="00F95951"/>
    <w:rsid w:val="00FA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885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0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0D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5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21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0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0D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2590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9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5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21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2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Gjerum</dc:creator>
  <cp:keywords/>
  <dc:description/>
  <cp:lastModifiedBy>Shreeshma</cp:lastModifiedBy>
  <cp:revision>3</cp:revision>
  <cp:lastPrinted>1900-12-31T18:30:00Z</cp:lastPrinted>
  <dcterms:created xsi:type="dcterms:W3CDTF">2021-03-03T06:32:00Z</dcterms:created>
  <dcterms:modified xsi:type="dcterms:W3CDTF">2021-03-04T04:36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61b9f0-8104-4829-9a4c-b0eb99e4c8fa_Enabled">
    <vt:lpwstr>true</vt:lpwstr>
  </property>
  <property fmtid="{D5CDD505-2E9C-101B-9397-08002B2CF9AE}" pid="3" name="MSIP_Label_f061b9f0-8104-4829-9a4c-b0eb99e4c8fa_SetDate">
    <vt:lpwstr>2021-03-03T06:31:08Z</vt:lpwstr>
  </property>
  <property fmtid="{D5CDD505-2E9C-101B-9397-08002B2CF9AE}" pid="4" name="MSIP_Label_f061b9f0-8104-4829-9a4c-b0eb99e4c8fa_Method">
    <vt:lpwstr>Standard</vt:lpwstr>
  </property>
  <property fmtid="{D5CDD505-2E9C-101B-9397-08002B2CF9AE}" pid="5" name="MSIP_Label_f061b9f0-8104-4829-9a4c-b0eb99e4c8fa_Name">
    <vt:lpwstr>Internal use only v1</vt:lpwstr>
  </property>
  <property fmtid="{D5CDD505-2E9C-101B-9397-08002B2CF9AE}" pid="6" name="MSIP_Label_f061b9f0-8104-4829-9a4c-b0eb99e4c8fa_SiteId">
    <vt:lpwstr>d78f7362-832c-4715-8e12-cc7bd574144c</vt:lpwstr>
  </property>
  <property fmtid="{D5CDD505-2E9C-101B-9397-08002B2CF9AE}" pid="7" name="MSIP_Label_f061b9f0-8104-4829-9a4c-b0eb99e4c8fa_ActionId">
    <vt:lpwstr>1446a560-9a8e-41ca-aed8-7a595061f7ea</vt:lpwstr>
  </property>
  <property fmtid="{D5CDD505-2E9C-101B-9397-08002B2CF9AE}" pid="8" name="MSIP_Label_f061b9f0-8104-4829-9a4c-b0eb99e4c8fa_ContentBits">
    <vt:lpwstr>0</vt:lpwstr>
  </property>
</Properties>
</file>